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F9EC7" w14:textId="0C43D8F1" w:rsidR="00F81652" w:rsidRDefault="00F81652" w:rsidP="00B059C0">
      <w:pPr>
        <w:pStyle w:val="2"/>
      </w:pPr>
      <w:r w:rsidRPr="00935314">
        <w:rPr>
          <w:color w:val="auto"/>
        </w:rPr>
        <w:t>Appendix: Search strategy</w:t>
      </w:r>
    </w:p>
    <w:p w14:paraId="4B2B39C5" w14:textId="77777777" w:rsidR="00F81652" w:rsidRPr="00935314" w:rsidRDefault="00F81652"/>
    <w:p w14:paraId="54540F9C" w14:textId="77777777" w:rsidR="006B0969" w:rsidRPr="00935314" w:rsidRDefault="00F81652" w:rsidP="001F3E9A">
      <w:pPr>
        <w:pStyle w:val="2"/>
        <w:rPr>
          <w:color w:val="auto"/>
        </w:rPr>
      </w:pPr>
      <w:r w:rsidRPr="00935314">
        <w:rPr>
          <w:color w:val="auto"/>
        </w:rPr>
        <w:t>Ovid Medline</w:t>
      </w:r>
    </w:p>
    <w:p w14:paraId="37E7B3BB" w14:textId="77777777" w:rsidR="006B0969" w:rsidRPr="00935314" w:rsidRDefault="006B0969">
      <w:r w:rsidRPr="00935314">
        <w:t>#</w:t>
      </w:r>
      <w:r w:rsidR="00F81652" w:rsidRPr="00935314">
        <w:t xml:space="preserve">1. </w:t>
      </w:r>
      <w:proofErr w:type="spellStart"/>
      <w:r w:rsidR="00F81652" w:rsidRPr="00935314">
        <w:t>exp</w:t>
      </w:r>
      <w:proofErr w:type="spellEnd"/>
      <w:r w:rsidR="00F81652" w:rsidRPr="00935314">
        <w:t xml:space="preserve"> insulin/ or </w:t>
      </w:r>
      <w:proofErr w:type="spellStart"/>
      <w:r w:rsidR="00F81652" w:rsidRPr="00935314">
        <w:t>exp</w:t>
      </w:r>
      <w:proofErr w:type="spellEnd"/>
      <w:r w:rsidR="00F81652" w:rsidRPr="00935314">
        <w:t xml:space="preserve"> blood glucose/ or strict glucose control. </w:t>
      </w:r>
      <w:proofErr w:type="spellStart"/>
      <w:r w:rsidR="00F81652" w:rsidRPr="00935314">
        <w:t>mp</w:t>
      </w:r>
      <w:proofErr w:type="spellEnd"/>
      <w:r w:rsidR="00F81652" w:rsidRPr="00935314">
        <w:t xml:space="preserve">. or </w:t>
      </w:r>
      <w:proofErr w:type="spellStart"/>
      <w:r w:rsidR="00F81652" w:rsidRPr="00935314">
        <w:t>exp</w:t>
      </w:r>
      <w:proofErr w:type="spellEnd"/>
      <w:r w:rsidR="00F81652" w:rsidRPr="00935314">
        <w:t xml:space="preserve"> hypoglycemia/ or </w:t>
      </w:r>
      <w:proofErr w:type="spellStart"/>
      <w:r w:rsidR="00F81652" w:rsidRPr="00935314">
        <w:t>exp</w:t>
      </w:r>
      <w:proofErr w:type="spellEnd"/>
      <w:r w:rsidR="00F81652" w:rsidRPr="00935314">
        <w:t xml:space="preserve"> hyperglycemia/ or </w:t>
      </w:r>
      <w:proofErr w:type="spellStart"/>
      <w:r w:rsidR="00F81652" w:rsidRPr="00935314">
        <w:t>exp</w:t>
      </w:r>
      <w:proofErr w:type="spellEnd"/>
      <w:r w:rsidR="00F81652" w:rsidRPr="00935314">
        <w:t xml:space="preserve"> insulin infusion systems/ or intensive insulin therapy.mp.</w:t>
      </w:r>
    </w:p>
    <w:p w14:paraId="4EE6E187" w14:textId="77777777" w:rsidR="00F81652" w:rsidRPr="00935314" w:rsidRDefault="00F81652" w:rsidP="00F81652">
      <w:r w:rsidRPr="00935314">
        <w:t xml:space="preserve">#2. children.mp. or </w:t>
      </w:r>
      <w:proofErr w:type="spellStart"/>
      <w:r w:rsidRPr="00935314">
        <w:t>exp</w:t>
      </w:r>
      <w:proofErr w:type="spellEnd"/>
      <w:r w:rsidRPr="00935314">
        <w:t xml:space="preserve"> child</w:t>
      </w:r>
    </w:p>
    <w:p w14:paraId="0A66D4A8" w14:textId="77777777" w:rsidR="00F81652" w:rsidRPr="00935314" w:rsidRDefault="00F81652" w:rsidP="00F81652">
      <w:r w:rsidRPr="00935314">
        <w:t xml:space="preserve">#3. </w:t>
      </w:r>
      <w:proofErr w:type="spellStart"/>
      <w:r w:rsidRPr="00935314">
        <w:t>exp</w:t>
      </w:r>
      <w:proofErr w:type="spellEnd"/>
      <w:r w:rsidRPr="00935314">
        <w:t xml:space="preserve"> intensive care units/or </w:t>
      </w:r>
      <w:proofErr w:type="spellStart"/>
      <w:r w:rsidRPr="00935314">
        <w:t>exp</w:t>
      </w:r>
      <w:proofErr w:type="spellEnd"/>
      <w:r w:rsidRPr="00935314">
        <w:t xml:space="preserve"> intensive care/or </w:t>
      </w:r>
      <w:proofErr w:type="spellStart"/>
      <w:r w:rsidRPr="00935314">
        <w:t>exp</w:t>
      </w:r>
      <w:proofErr w:type="spellEnd"/>
      <w:r w:rsidRPr="00935314">
        <w:t xml:space="preserve"> critical care/</w:t>
      </w:r>
    </w:p>
    <w:p w14:paraId="25F8F7FE" w14:textId="77777777" w:rsidR="00F81652" w:rsidRPr="00935314" w:rsidRDefault="00F81652" w:rsidP="00F81652">
      <w:r w:rsidRPr="00935314">
        <w:t>#4 clinical trial.mp. or clinical trial.pt. or random</w:t>
      </w:r>
      <w:r w:rsidR="001F3E9A" w:rsidRPr="00935314">
        <w:t xml:space="preserve">ized.mp/ or </w:t>
      </w:r>
      <w:proofErr w:type="spellStart"/>
      <w:r w:rsidR="001F3E9A" w:rsidRPr="00935314">
        <w:t>exp</w:t>
      </w:r>
      <w:proofErr w:type="spellEnd"/>
      <w:r w:rsidR="001F3E9A" w:rsidRPr="00935314">
        <w:t xml:space="preserve"> randomized controlled trial</w:t>
      </w:r>
    </w:p>
    <w:p w14:paraId="5B4E7F46" w14:textId="77777777" w:rsidR="00F81652" w:rsidRPr="00935314" w:rsidRDefault="00F81652" w:rsidP="00F81652">
      <w:r w:rsidRPr="00935314">
        <w:t>#5 1 and 2 and 3 and 4</w:t>
      </w:r>
    </w:p>
    <w:p w14:paraId="6D757C84" w14:textId="77777777" w:rsidR="00F81652" w:rsidRPr="00935314" w:rsidRDefault="00F81652" w:rsidP="00F81652"/>
    <w:p w14:paraId="4F36B6DC" w14:textId="77777777" w:rsidR="00F81652" w:rsidRPr="00935314" w:rsidRDefault="00F81652" w:rsidP="001F3E9A">
      <w:pPr>
        <w:pStyle w:val="2"/>
        <w:rPr>
          <w:color w:val="auto"/>
        </w:rPr>
      </w:pPr>
      <w:r w:rsidRPr="00935314">
        <w:rPr>
          <w:color w:val="auto"/>
        </w:rPr>
        <w:t>Cochrane CENTRAL:</w:t>
      </w:r>
    </w:p>
    <w:p w14:paraId="0111E6C6" w14:textId="77777777" w:rsidR="00F81652" w:rsidRPr="00935314" w:rsidRDefault="00F81652" w:rsidP="00F81652">
      <w:r w:rsidRPr="00935314">
        <w:t>(insulin</w:t>
      </w:r>
      <w:r w:rsidR="001F3E9A" w:rsidRPr="00935314">
        <w:t xml:space="preserve"> </w:t>
      </w:r>
      <w:r w:rsidRPr="00935314">
        <w:t>or blood glucose</w:t>
      </w:r>
      <w:r w:rsidR="001F3E9A" w:rsidRPr="00935314">
        <w:t xml:space="preserve"> </w:t>
      </w:r>
      <w:r w:rsidRPr="00935314">
        <w:t>or strict glucose control</w:t>
      </w:r>
      <w:r w:rsidR="001F3E9A" w:rsidRPr="00935314">
        <w:t xml:space="preserve"> </w:t>
      </w:r>
      <w:r w:rsidRPr="00935314">
        <w:t>or hypoglycemia</w:t>
      </w:r>
      <w:r w:rsidR="001F3E9A" w:rsidRPr="00935314">
        <w:t xml:space="preserve"> </w:t>
      </w:r>
      <w:r w:rsidRPr="00935314">
        <w:t>or</w:t>
      </w:r>
      <w:r w:rsidR="001F3E9A" w:rsidRPr="00935314">
        <w:t xml:space="preserve"> </w:t>
      </w:r>
      <w:r w:rsidRPr="00935314">
        <w:t>hyperglycemia</w:t>
      </w:r>
      <w:r w:rsidR="001F3E9A" w:rsidRPr="00935314">
        <w:t xml:space="preserve"> </w:t>
      </w:r>
      <w:r w:rsidRPr="00935314">
        <w:t>or insulin infusion systems</w:t>
      </w:r>
      <w:r w:rsidR="001F3E9A" w:rsidRPr="00935314">
        <w:t xml:space="preserve"> </w:t>
      </w:r>
      <w:r w:rsidRPr="00935314">
        <w:t>or intensive insulin therapy</w:t>
      </w:r>
      <w:r w:rsidR="001F3E9A" w:rsidRPr="00935314">
        <w:t xml:space="preserve">) and (child or children or in infant or adolescent or preschool) </w:t>
      </w:r>
    </w:p>
    <w:p w14:paraId="26CEED08" w14:textId="77777777" w:rsidR="001F3E9A" w:rsidRPr="00935314" w:rsidRDefault="001F3E9A">
      <w:r w:rsidRPr="00935314">
        <w:t>In: Title, abstract, keywords</w:t>
      </w:r>
    </w:p>
    <w:p w14:paraId="6B682119" w14:textId="77777777" w:rsidR="001F3E9A" w:rsidRPr="00935314" w:rsidRDefault="001F3E9A"/>
    <w:p w14:paraId="14CAB595" w14:textId="77777777" w:rsidR="001F3E9A" w:rsidRPr="00935314" w:rsidRDefault="001F3E9A" w:rsidP="001F3E9A">
      <w:pPr>
        <w:pStyle w:val="2"/>
        <w:rPr>
          <w:color w:val="auto"/>
        </w:rPr>
      </w:pPr>
      <w:r w:rsidRPr="00935314">
        <w:rPr>
          <w:color w:val="auto"/>
        </w:rPr>
        <w:t>Ovid EMBASE</w:t>
      </w:r>
    </w:p>
    <w:p w14:paraId="3FA4C9CE" w14:textId="77777777" w:rsidR="001F3E9A" w:rsidRPr="00935314" w:rsidRDefault="001F3E9A" w:rsidP="001F3E9A">
      <w:r w:rsidRPr="00935314">
        <w:t xml:space="preserve">#1. </w:t>
      </w:r>
      <w:proofErr w:type="spellStart"/>
      <w:r w:rsidRPr="00935314">
        <w:t>exp</w:t>
      </w:r>
      <w:proofErr w:type="spellEnd"/>
      <w:r w:rsidRPr="00935314">
        <w:t xml:space="preserve"> insulin/ or </w:t>
      </w:r>
      <w:proofErr w:type="spellStart"/>
      <w:r w:rsidRPr="00935314">
        <w:t>exp</w:t>
      </w:r>
      <w:proofErr w:type="spellEnd"/>
      <w:r w:rsidRPr="00935314">
        <w:t xml:space="preserve"> blood glucose/ or strict glucose control. </w:t>
      </w:r>
      <w:proofErr w:type="spellStart"/>
      <w:r w:rsidRPr="00935314">
        <w:t>mp</w:t>
      </w:r>
      <w:proofErr w:type="spellEnd"/>
      <w:r w:rsidRPr="00935314">
        <w:t xml:space="preserve">. or </w:t>
      </w:r>
      <w:proofErr w:type="spellStart"/>
      <w:r w:rsidRPr="00935314">
        <w:t>exp</w:t>
      </w:r>
      <w:proofErr w:type="spellEnd"/>
      <w:r w:rsidRPr="00935314">
        <w:t xml:space="preserve"> hypoglycemia/ or </w:t>
      </w:r>
      <w:proofErr w:type="spellStart"/>
      <w:r w:rsidRPr="00935314">
        <w:t>exp</w:t>
      </w:r>
      <w:proofErr w:type="spellEnd"/>
      <w:r w:rsidRPr="00935314">
        <w:t xml:space="preserve"> hyperglycemia/ or </w:t>
      </w:r>
      <w:proofErr w:type="spellStart"/>
      <w:r w:rsidRPr="00935314">
        <w:t>exp</w:t>
      </w:r>
      <w:proofErr w:type="spellEnd"/>
      <w:r w:rsidRPr="00935314">
        <w:t xml:space="preserve"> insulin infusion systems/ or intensive insulin therapy.mp.</w:t>
      </w:r>
    </w:p>
    <w:p w14:paraId="2FDEB1EA" w14:textId="77777777" w:rsidR="001F3E9A" w:rsidRPr="00935314" w:rsidRDefault="001F3E9A" w:rsidP="001F3E9A">
      <w:r w:rsidRPr="00935314">
        <w:t xml:space="preserve">#2. children.mp. or </w:t>
      </w:r>
      <w:proofErr w:type="spellStart"/>
      <w:r w:rsidRPr="00935314">
        <w:t>exp</w:t>
      </w:r>
      <w:proofErr w:type="spellEnd"/>
      <w:r w:rsidRPr="00935314">
        <w:t xml:space="preserve"> child</w:t>
      </w:r>
    </w:p>
    <w:p w14:paraId="0D5C1BD4" w14:textId="77777777" w:rsidR="001F3E9A" w:rsidRPr="00935314" w:rsidRDefault="001F3E9A" w:rsidP="001F3E9A">
      <w:r w:rsidRPr="00935314">
        <w:t xml:space="preserve">#3. </w:t>
      </w:r>
      <w:proofErr w:type="spellStart"/>
      <w:r w:rsidRPr="00935314">
        <w:t>exp</w:t>
      </w:r>
      <w:proofErr w:type="spellEnd"/>
      <w:r w:rsidRPr="00935314">
        <w:t xml:space="preserve"> intensive care units/or </w:t>
      </w:r>
      <w:proofErr w:type="spellStart"/>
      <w:r w:rsidRPr="00935314">
        <w:t>exp</w:t>
      </w:r>
      <w:proofErr w:type="spellEnd"/>
      <w:r w:rsidRPr="00935314">
        <w:t xml:space="preserve"> intensive care/or </w:t>
      </w:r>
      <w:proofErr w:type="spellStart"/>
      <w:r w:rsidRPr="00935314">
        <w:t>exp</w:t>
      </w:r>
      <w:proofErr w:type="spellEnd"/>
      <w:r w:rsidRPr="00935314">
        <w:t xml:space="preserve"> critical care/</w:t>
      </w:r>
    </w:p>
    <w:p w14:paraId="21A441E0" w14:textId="77777777" w:rsidR="001F3E9A" w:rsidRPr="00935314" w:rsidRDefault="001F3E9A" w:rsidP="001F3E9A">
      <w:r w:rsidRPr="00935314">
        <w:t>#4 clinical trial.mp. or clinical trial.pt. or random:.</w:t>
      </w:r>
      <w:proofErr w:type="spellStart"/>
      <w:r w:rsidRPr="00935314">
        <w:t>mp</w:t>
      </w:r>
      <w:proofErr w:type="spellEnd"/>
      <w:r w:rsidRPr="00935314">
        <w:t xml:space="preserve">. or </w:t>
      </w:r>
      <w:proofErr w:type="spellStart"/>
      <w:r w:rsidRPr="00935314">
        <w:t>tu.xs</w:t>
      </w:r>
      <w:proofErr w:type="spellEnd"/>
      <w:r w:rsidRPr="00935314">
        <w:t>.</w:t>
      </w:r>
    </w:p>
    <w:p w14:paraId="357FE825" w14:textId="26B302AA" w:rsidR="00935314" w:rsidRPr="00935314" w:rsidRDefault="001F3E9A" w:rsidP="001F3E9A">
      <w:r w:rsidRPr="00935314">
        <w:t>#5 1 and 2 and 3 and 4</w:t>
      </w:r>
    </w:p>
    <w:p w14:paraId="3C7A0368" w14:textId="77777777" w:rsidR="00935314" w:rsidRDefault="00935314">
      <w:r>
        <w:br w:type="page"/>
      </w:r>
    </w:p>
    <w:p w14:paraId="1C8D49C0" w14:textId="7CFB1130" w:rsidR="002851E6" w:rsidRDefault="00FE40F8" w:rsidP="002851E6">
      <w:pPr>
        <w:spacing w:line="240" w:lineRule="auto"/>
        <w:rPr>
          <w:rFonts w:ascii="Calibri" w:eastAsia="Times New Roman" w:hAnsi="Calibri" w:cs="Times New Roman"/>
          <w:b/>
          <w:bCs/>
          <w:color w:val="000000"/>
        </w:rPr>
      </w:pPr>
      <w:bookmarkStart w:id="0" w:name="_Hlk495588689"/>
      <w:r>
        <w:rPr>
          <w:rFonts w:asciiTheme="minorEastAsia" w:hAnsiTheme="minorEastAsia" w:cs="Times New Roman"/>
          <w:color w:val="000000"/>
        </w:rPr>
        <w:lastRenderedPageBreak/>
        <w:t>Supplemental Digital Content-</w:t>
      </w:r>
      <w:r w:rsidRPr="00CF01B5">
        <w:rPr>
          <w:b/>
        </w:rPr>
        <w:t xml:space="preserve"> </w:t>
      </w:r>
      <w:r w:rsidR="002851E6" w:rsidRPr="00CF01B5">
        <w:rPr>
          <w:b/>
        </w:rPr>
        <w:t xml:space="preserve">Table </w:t>
      </w:r>
      <w:r w:rsidR="005E7C17">
        <w:rPr>
          <w:b/>
        </w:rPr>
        <w:t>S</w:t>
      </w:r>
      <w:r>
        <w:rPr>
          <w:b/>
        </w:rPr>
        <w:t>1</w:t>
      </w:r>
      <w:bookmarkEnd w:id="0"/>
      <w:r w:rsidR="002851E6">
        <w:rPr>
          <w:rFonts w:ascii="Calibri" w:eastAsia="Times New Roman" w:hAnsi="Calibri" w:cs="Times New Roman"/>
          <w:b/>
          <w:color w:val="000000"/>
        </w:rPr>
        <w:t xml:space="preserve">. </w:t>
      </w:r>
      <w:r w:rsidR="002851E6" w:rsidRPr="00DE6563">
        <w:rPr>
          <w:rFonts w:ascii="Calibri" w:eastAsia="Times New Roman" w:hAnsi="Calibri" w:cs="Times New Roman"/>
          <w:b/>
          <w:color w:val="000000"/>
        </w:rPr>
        <w:t>Glucose Goals and Mean Achieved Levels in Trials Included in the Final Meta-Analysis</w:t>
      </w:r>
      <w:bookmarkStart w:id="1" w:name="_GoBack"/>
      <w:bookmarkEnd w:id="1"/>
    </w:p>
    <w:tbl>
      <w:tblPr>
        <w:tblpPr w:leftFromText="180" w:rightFromText="180" w:horzAnchor="margin" w:tblpY="795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1852"/>
        <w:gridCol w:w="2250"/>
        <w:gridCol w:w="2070"/>
        <w:gridCol w:w="1980"/>
      </w:tblGrid>
      <w:tr w:rsidR="002851E6" w:rsidRPr="000F6FF8" w14:paraId="1633A463" w14:textId="77777777" w:rsidTr="008C6590">
        <w:trPr>
          <w:trHeight w:val="270"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616F5D0E" w14:textId="77777777" w:rsidR="002851E6" w:rsidRPr="000F6FF8" w:rsidRDefault="002851E6" w:rsidP="008C659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F6FF8">
              <w:rPr>
                <w:rFonts w:ascii="Calibri" w:eastAsia="Times New Roman" w:hAnsi="Calibri" w:cs="Times New Roman"/>
                <w:b/>
                <w:color w:val="000000"/>
              </w:rPr>
              <w:t>Author</w:t>
            </w:r>
          </w:p>
        </w:tc>
        <w:tc>
          <w:tcPr>
            <w:tcW w:w="4102" w:type="dxa"/>
            <w:gridSpan w:val="2"/>
          </w:tcPr>
          <w:p w14:paraId="0851C48C" w14:textId="77777777" w:rsidR="002851E6" w:rsidRPr="005A6B0C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6563">
              <w:rPr>
                <w:rFonts w:ascii="Calibri" w:eastAsia="Times New Roman" w:hAnsi="Calibri" w:cs="Times New Roman"/>
                <w:b/>
                <w:color w:val="000000"/>
              </w:rPr>
              <w:t>Tight Control</w:t>
            </w:r>
          </w:p>
        </w:tc>
        <w:tc>
          <w:tcPr>
            <w:tcW w:w="4050" w:type="dxa"/>
            <w:gridSpan w:val="2"/>
            <w:vAlign w:val="center"/>
          </w:tcPr>
          <w:p w14:paraId="43EDD5E6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6563">
              <w:rPr>
                <w:rFonts w:ascii="Calibri" w:eastAsia="Times New Roman" w:hAnsi="Calibri" w:cs="Times New Roman"/>
                <w:b/>
                <w:color w:val="000000"/>
              </w:rPr>
              <w:t>Usual Care</w:t>
            </w:r>
          </w:p>
        </w:tc>
      </w:tr>
      <w:tr w:rsidR="002851E6" w:rsidRPr="000F6FF8" w14:paraId="0868911F" w14:textId="77777777" w:rsidTr="008C6590">
        <w:trPr>
          <w:trHeight w:val="207"/>
        </w:trPr>
        <w:tc>
          <w:tcPr>
            <w:tcW w:w="1208" w:type="dxa"/>
            <w:vMerge/>
            <w:shd w:val="clear" w:color="auto" w:fill="auto"/>
            <w:noWrap/>
            <w:vAlign w:val="bottom"/>
          </w:tcPr>
          <w:p w14:paraId="5636168C" w14:textId="77777777" w:rsidR="002851E6" w:rsidRPr="005A6B0C" w:rsidRDefault="002851E6" w:rsidP="008C659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852" w:type="dxa"/>
            <w:vAlign w:val="center"/>
          </w:tcPr>
          <w:p w14:paraId="740BD59E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623A">
              <w:rPr>
                <w:rFonts w:ascii="Calibri" w:eastAsia="Times New Roman" w:hAnsi="Calibri" w:cs="Times New Roman"/>
                <w:b/>
                <w:color w:val="000000"/>
              </w:rPr>
              <w:t>Glucose Goal, mg/d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L</w:t>
            </w:r>
          </w:p>
        </w:tc>
        <w:tc>
          <w:tcPr>
            <w:tcW w:w="2250" w:type="dxa"/>
            <w:vAlign w:val="center"/>
          </w:tcPr>
          <w:p w14:paraId="050F09A9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623A">
              <w:rPr>
                <w:rFonts w:ascii="Calibri" w:eastAsia="Times New Roman" w:hAnsi="Calibri" w:cs="Times New Roman"/>
                <w:b/>
                <w:color w:val="000000"/>
              </w:rPr>
              <w:t>Glucose Achieved, Mea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Pr="00A0623A">
              <w:rPr>
                <w:rFonts w:ascii="Calibri" w:eastAsia="Times New Roman" w:hAnsi="Calibri" w:cs="Times New Roman"/>
                <w:b/>
                <w:color w:val="000000"/>
              </w:rPr>
              <w:t xml:space="preserve"> mg/d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L</w:t>
            </w:r>
          </w:p>
        </w:tc>
        <w:tc>
          <w:tcPr>
            <w:tcW w:w="2070" w:type="dxa"/>
            <w:vAlign w:val="center"/>
          </w:tcPr>
          <w:p w14:paraId="2CF2443B" w14:textId="77777777" w:rsidR="002851E6" w:rsidRPr="005A6B0C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623A">
              <w:rPr>
                <w:rFonts w:ascii="Calibri" w:eastAsia="Times New Roman" w:hAnsi="Calibri" w:cs="Times New Roman"/>
                <w:b/>
                <w:color w:val="000000"/>
              </w:rPr>
              <w:t>Glucose Goal, mg/d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L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53048DF" w14:textId="77777777" w:rsidR="002851E6" w:rsidRPr="005A6B0C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623A">
              <w:rPr>
                <w:rFonts w:ascii="Calibri" w:eastAsia="Times New Roman" w:hAnsi="Calibri" w:cs="Times New Roman"/>
                <w:b/>
                <w:color w:val="000000"/>
              </w:rPr>
              <w:t>Glucose Achieved, Mea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Pr="00A0623A">
              <w:rPr>
                <w:rFonts w:ascii="Calibri" w:eastAsia="Times New Roman" w:hAnsi="Calibri" w:cs="Times New Roman"/>
                <w:b/>
                <w:color w:val="000000"/>
              </w:rPr>
              <w:t xml:space="preserve"> mg/d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L</w:t>
            </w:r>
          </w:p>
        </w:tc>
      </w:tr>
      <w:tr w:rsidR="002851E6" w:rsidRPr="000F6FF8" w14:paraId="2E9A7DA8" w14:textId="77777777" w:rsidTr="008C6590">
        <w:trPr>
          <w:trHeight w:val="540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E93FA46" w14:textId="77777777" w:rsidR="002851E6" w:rsidRPr="000F6FF8" w:rsidRDefault="002851E6" w:rsidP="008C659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0F6FF8">
              <w:rPr>
                <w:rFonts w:ascii="Calibri" w:eastAsia="Times New Roman" w:hAnsi="Calibri" w:cs="Times New Roman"/>
                <w:color w:val="000000"/>
              </w:rPr>
              <w:t>Vlasselaers</w:t>
            </w:r>
            <w:proofErr w:type="spellEnd"/>
          </w:p>
        </w:tc>
        <w:tc>
          <w:tcPr>
            <w:tcW w:w="1852" w:type="dxa"/>
            <w:vAlign w:val="center"/>
          </w:tcPr>
          <w:p w14:paraId="7DF5291E" w14:textId="77777777" w:rsidR="002851E6" w:rsidRPr="00A37329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37329">
              <w:rPr>
                <w:rFonts w:ascii="Calibri" w:eastAsia="Times New Roman" w:hAnsi="Calibri" w:cs="Times New Roman"/>
                <w:color w:val="000000"/>
              </w:rPr>
              <w:t>Infants:50-80</w:t>
            </w:r>
          </w:p>
          <w:p w14:paraId="41374DFF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37329">
              <w:rPr>
                <w:rFonts w:ascii="Calibri" w:eastAsia="Times New Roman" w:hAnsi="Calibri" w:cs="Times New Roman"/>
                <w:color w:val="000000"/>
              </w:rPr>
              <w:t>Children:</w:t>
            </w:r>
            <w:r w:rsidRPr="000F6FF8">
              <w:rPr>
                <w:rFonts w:ascii="Calibri" w:eastAsia="Times New Roman" w:hAnsi="Calibri" w:cs="Times New Roman"/>
                <w:color w:val="000000"/>
              </w:rPr>
              <w:t>70.2-99</w:t>
            </w:r>
          </w:p>
        </w:tc>
        <w:tc>
          <w:tcPr>
            <w:tcW w:w="2250" w:type="dxa"/>
            <w:vAlign w:val="center"/>
          </w:tcPr>
          <w:p w14:paraId="01B81146" w14:textId="77777777" w:rsidR="002851E6" w:rsidRPr="00A37329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37329">
              <w:rPr>
                <w:rFonts w:ascii="Calibri" w:eastAsia="Times New Roman" w:hAnsi="Calibri" w:cs="Times New Roman"/>
                <w:color w:val="000000"/>
              </w:rPr>
              <w:t>Infants:86</w:t>
            </w:r>
          </w:p>
          <w:p w14:paraId="0D7B518C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37329">
              <w:rPr>
                <w:rFonts w:ascii="Calibri" w:eastAsia="Times New Roman" w:hAnsi="Calibri" w:cs="Times New Roman"/>
                <w:color w:val="000000"/>
              </w:rPr>
              <w:t>Children:95</w:t>
            </w:r>
          </w:p>
        </w:tc>
        <w:tc>
          <w:tcPr>
            <w:tcW w:w="2070" w:type="dxa"/>
            <w:vAlign w:val="center"/>
          </w:tcPr>
          <w:p w14:paraId="4EF4144B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F6FF8">
              <w:rPr>
                <w:rFonts w:ascii="Calibri" w:eastAsia="Times New Roman" w:hAnsi="Calibri" w:cs="Times New Roman"/>
                <w:color w:val="000000"/>
              </w:rPr>
              <w:t>180-21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4BB6714" w14:textId="77777777" w:rsidR="002851E6" w:rsidRPr="00A37329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37329">
              <w:rPr>
                <w:rFonts w:ascii="Calibri" w:eastAsia="Times New Roman" w:hAnsi="Calibri" w:cs="Times New Roman"/>
                <w:color w:val="000000"/>
              </w:rPr>
              <w:t>Infants:115</w:t>
            </w:r>
          </w:p>
          <w:p w14:paraId="246E17F9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37329">
              <w:rPr>
                <w:rFonts w:ascii="Calibri" w:eastAsia="Times New Roman" w:hAnsi="Calibri" w:cs="Times New Roman"/>
                <w:color w:val="000000"/>
              </w:rPr>
              <w:t>Children:144</w:t>
            </w:r>
          </w:p>
        </w:tc>
      </w:tr>
      <w:tr w:rsidR="002851E6" w:rsidRPr="000F6FF8" w14:paraId="1074C944" w14:textId="77777777" w:rsidTr="008C6590">
        <w:trPr>
          <w:trHeight w:val="300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7D35378" w14:textId="77777777" w:rsidR="002851E6" w:rsidRPr="000F6FF8" w:rsidRDefault="002851E6" w:rsidP="008C659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0F6FF8">
              <w:rPr>
                <w:rFonts w:ascii="Calibri" w:eastAsia="Times New Roman" w:hAnsi="Calibri" w:cs="Times New Roman"/>
                <w:color w:val="000000"/>
              </w:rPr>
              <w:t>Jeschke</w:t>
            </w:r>
            <w:proofErr w:type="spellEnd"/>
          </w:p>
        </w:tc>
        <w:tc>
          <w:tcPr>
            <w:tcW w:w="1852" w:type="dxa"/>
            <w:vAlign w:val="center"/>
          </w:tcPr>
          <w:p w14:paraId="013620B4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F6FF8">
              <w:rPr>
                <w:rFonts w:ascii="Calibri" w:eastAsia="Times New Roman" w:hAnsi="Calibri" w:cs="Times New Roman"/>
                <w:color w:val="000000"/>
              </w:rPr>
              <w:t>80-110</w:t>
            </w:r>
          </w:p>
        </w:tc>
        <w:tc>
          <w:tcPr>
            <w:tcW w:w="2250" w:type="dxa"/>
            <w:vAlign w:val="center"/>
          </w:tcPr>
          <w:p w14:paraId="1491417B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070" w:type="dxa"/>
            <w:vAlign w:val="center"/>
          </w:tcPr>
          <w:p w14:paraId="2389C5FB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F6FF8">
              <w:rPr>
                <w:rFonts w:ascii="Calibri" w:eastAsia="Times New Roman" w:hAnsi="Calibri" w:cs="Times New Roman"/>
                <w:color w:val="000000"/>
              </w:rPr>
              <w:t>140-18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77CF94C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2851E6" w:rsidRPr="000F6FF8" w14:paraId="6A9D0000" w14:textId="77777777" w:rsidTr="008C6590">
        <w:trPr>
          <w:trHeight w:val="300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B5A001B" w14:textId="77777777" w:rsidR="002851E6" w:rsidRPr="000F6FF8" w:rsidRDefault="002851E6" w:rsidP="008C659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0F6FF8">
              <w:rPr>
                <w:rFonts w:ascii="Calibri" w:eastAsia="Times New Roman" w:hAnsi="Calibri" w:cs="Times New Roman"/>
                <w:color w:val="000000"/>
              </w:rPr>
              <w:t>Agus</w:t>
            </w:r>
            <w:proofErr w:type="spellEnd"/>
          </w:p>
        </w:tc>
        <w:tc>
          <w:tcPr>
            <w:tcW w:w="1852" w:type="dxa"/>
            <w:vAlign w:val="center"/>
          </w:tcPr>
          <w:p w14:paraId="76C2F3CE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F6FF8">
              <w:rPr>
                <w:rFonts w:ascii="Calibri" w:eastAsia="Times New Roman" w:hAnsi="Calibri" w:cs="Times New Roman"/>
                <w:color w:val="000000"/>
              </w:rPr>
              <w:t>80-110</w:t>
            </w:r>
          </w:p>
        </w:tc>
        <w:tc>
          <w:tcPr>
            <w:tcW w:w="2250" w:type="dxa"/>
            <w:vAlign w:val="center"/>
          </w:tcPr>
          <w:p w14:paraId="30102A89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2070" w:type="dxa"/>
            <w:vAlign w:val="center"/>
          </w:tcPr>
          <w:p w14:paraId="773C979E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F6FF8">
              <w:rPr>
                <w:rFonts w:ascii="Calibri" w:eastAsia="Times New Roman" w:hAnsi="Calibri" w:cs="Times New Roman"/>
                <w:color w:val="000000"/>
              </w:rPr>
              <w:t>Standard Car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A917E09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</w:tr>
      <w:tr w:rsidR="002851E6" w:rsidRPr="000F6FF8" w14:paraId="168F2A31" w14:textId="77777777" w:rsidTr="008C6590">
        <w:trPr>
          <w:trHeight w:val="300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415ECF3" w14:textId="77777777" w:rsidR="002851E6" w:rsidRPr="000F6FF8" w:rsidRDefault="002851E6" w:rsidP="008C659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0F6FF8">
              <w:rPr>
                <w:rFonts w:ascii="Calibri" w:eastAsia="Times New Roman" w:hAnsi="Calibri" w:cs="Times New Roman"/>
                <w:color w:val="000000"/>
              </w:rPr>
              <w:t>Alsweiler</w:t>
            </w:r>
            <w:proofErr w:type="spellEnd"/>
          </w:p>
        </w:tc>
        <w:tc>
          <w:tcPr>
            <w:tcW w:w="1852" w:type="dxa"/>
            <w:vAlign w:val="center"/>
          </w:tcPr>
          <w:p w14:paraId="782FDDCC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F6FF8">
              <w:rPr>
                <w:rFonts w:ascii="Calibri" w:eastAsia="Times New Roman" w:hAnsi="Calibri" w:cs="Times New Roman"/>
                <w:color w:val="000000"/>
              </w:rPr>
              <w:t>72-108</w:t>
            </w:r>
          </w:p>
        </w:tc>
        <w:tc>
          <w:tcPr>
            <w:tcW w:w="2250" w:type="dxa"/>
            <w:vAlign w:val="center"/>
          </w:tcPr>
          <w:p w14:paraId="5F5CCBCD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070" w:type="dxa"/>
            <w:vAlign w:val="center"/>
          </w:tcPr>
          <w:p w14:paraId="06035882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F6FF8">
              <w:rPr>
                <w:rFonts w:ascii="Calibri" w:eastAsia="Times New Roman" w:hAnsi="Calibri" w:cs="Times New Roman"/>
                <w:color w:val="000000"/>
              </w:rPr>
              <w:t>144-18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9672F52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2851E6" w:rsidRPr="000F6FF8" w14:paraId="1A629455" w14:textId="77777777" w:rsidTr="008C6590">
        <w:trPr>
          <w:trHeight w:val="300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D5265A2" w14:textId="77777777" w:rsidR="002851E6" w:rsidRPr="000F6FF8" w:rsidRDefault="002851E6" w:rsidP="008C659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0F6FF8">
              <w:rPr>
                <w:rFonts w:ascii="Calibri" w:eastAsia="Times New Roman" w:hAnsi="Calibri" w:cs="Times New Roman"/>
                <w:color w:val="000000"/>
              </w:rPr>
              <w:t>Marcae</w:t>
            </w:r>
            <w:proofErr w:type="spellEnd"/>
          </w:p>
        </w:tc>
        <w:tc>
          <w:tcPr>
            <w:tcW w:w="1852" w:type="dxa"/>
            <w:vAlign w:val="center"/>
          </w:tcPr>
          <w:p w14:paraId="2D11A46F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F6FF8">
              <w:rPr>
                <w:rFonts w:ascii="Calibri" w:eastAsia="Times New Roman" w:hAnsi="Calibri" w:cs="Times New Roman"/>
                <w:color w:val="000000"/>
              </w:rPr>
              <w:t>72-126</w:t>
            </w:r>
          </w:p>
        </w:tc>
        <w:tc>
          <w:tcPr>
            <w:tcW w:w="2250" w:type="dxa"/>
            <w:vAlign w:val="center"/>
          </w:tcPr>
          <w:p w14:paraId="18DE1317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2070" w:type="dxa"/>
            <w:vAlign w:val="center"/>
          </w:tcPr>
          <w:p w14:paraId="1A8F07E3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F6FF8">
              <w:rPr>
                <w:rFonts w:ascii="Calibri" w:eastAsia="Times New Roman" w:hAnsi="Calibri" w:cs="Times New Roman"/>
                <w:color w:val="000000"/>
              </w:rPr>
              <w:t>&lt;216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C2E6195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</w:tr>
      <w:tr w:rsidR="002851E6" w:rsidRPr="000F6FF8" w14:paraId="165592A2" w14:textId="77777777" w:rsidTr="008C6590">
        <w:trPr>
          <w:trHeight w:val="300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2E13674" w14:textId="77777777" w:rsidR="002851E6" w:rsidRPr="000F6FF8" w:rsidRDefault="002851E6" w:rsidP="008C659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0F6FF8">
              <w:rPr>
                <w:rFonts w:ascii="Calibri" w:eastAsia="Times New Roman" w:hAnsi="Calibri" w:cs="Times New Roman"/>
                <w:color w:val="000000"/>
              </w:rPr>
              <w:t>Agus</w:t>
            </w:r>
            <w:proofErr w:type="spellEnd"/>
          </w:p>
        </w:tc>
        <w:tc>
          <w:tcPr>
            <w:tcW w:w="1852" w:type="dxa"/>
            <w:vAlign w:val="center"/>
          </w:tcPr>
          <w:p w14:paraId="24F2D51C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F6FF8">
              <w:rPr>
                <w:rFonts w:ascii="Calibri" w:eastAsia="Times New Roman" w:hAnsi="Calibri" w:cs="Times New Roman"/>
                <w:color w:val="000000"/>
              </w:rPr>
              <w:t>80-110</w:t>
            </w:r>
          </w:p>
        </w:tc>
        <w:tc>
          <w:tcPr>
            <w:tcW w:w="2250" w:type="dxa"/>
            <w:vAlign w:val="center"/>
          </w:tcPr>
          <w:p w14:paraId="12E66C44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070" w:type="dxa"/>
            <w:vAlign w:val="center"/>
          </w:tcPr>
          <w:p w14:paraId="2CD41F0E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F6FF8">
              <w:rPr>
                <w:rFonts w:ascii="Calibri" w:eastAsia="Times New Roman" w:hAnsi="Calibri" w:cs="Times New Roman"/>
                <w:color w:val="000000"/>
              </w:rPr>
              <w:t>150-18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0B83852" w14:textId="77777777" w:rsidR="002851E6" w:rsidRPr="000F6FF8" w:rsidRDefault="002851E6" w:rsidP="008C65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</w:tr>
    </w:tbl>
    <w:p w14:paraId="73530784" w14:textId="77777777" w:rsidR="002851E6" w:rsidRDefault="002851E6" w:rsidP="002851E6">
      <w:pPr>
        <w:spacing w:line="240" w:lineRule="auto"/>
      </w:pPr>
    </w:p>
    <w:p w14:paraId="535438B4" w14:textId="77777777" w:rsidR="002851E6" w:rsidRPr="001B27CC" w:rsidRDefault="002851E6" w:rsidP="002851E6"/>
    <w:p w14:paraId="61104501" w14:textId="77777777" w:rsidR="002851E6" w:rsidRPr="001B27CC" w:rsidRDefault="002851E6" w:rsidP="002851E6">
      <w:r>
        <w:t>NA: Not available due to lack of data</w:t>
      </w:r>
    </w:p>
    <w:p w14:paraId="12145797" w14:textId="19F14CF9" w:rsidR="002851E6" w:rsidRDefault="002851E6">
      <w:pPr>
        <w:rPr>
          <w:b/>
        </w:rPr>
      </w:pPr>
    </w:p>
    <w:sectPr w:rsidR="00285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66FA5B" w14:textId="77777777" w:rsidR="00C530BE" w:rsidRDefault="00C530BE" w:rsidP="002851E6">
      <w:pPr>
        <w:spacing w:after="0" w:line="240" w:lineRule="auto"/>
      </w:pPr>
      <w:r>
        <w:separator/>
      </w:r>
    </w:p>
  </w:endnote>
  <w:endnote w:type="continuationSeparator" w:id="0">
    <w:p w14:paraId="3A97A246" w14:textId="77777777" w:rsidR="00C530BE" w:rsidRDefault="00C530BE" w:rsidP="00285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AF7485" w14:textId="77777777" w:rsidR="00C530BE" w:rsidRDefault="00C530BE" w:rsidP="002851E6">
      <w:pPr>
        <w:spacing w:after="0" w:line="240" w:lineRule="auto"/>
      </w:pPr>
      <w:r>
        <w:separator/>
      </w:r>
    </w:p>
  </w:footnote>
  <w:footnote w:type="continuationSeparator" w:id="0">
    <w:p w14:paraId="6885098F" w14:textId="77777777" w:rsidR="00C530BE" w:rsidRDefault="00C530BE" w:rsidP="002851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MxN7OwMDMzNzcyMzZQ0lEKTi0uzszPAymwqAUAfSkCGywAAAA="/>
  </w:docVars>
  <w:rsids>
    <w:rsidRoot w:val="006B0969"/>
    <w:rsid w:val="000203BE"/>
    <w:rsid w:val="0006549C"/>
    <w:rsid w:val="000C211C"/>
    <w:rsid w:val="000C68F1"/>
    <w:rsid w:val="000E0AF9"/>
    <w:rsid w:val="000F4AD9"/>
    <w:rsid w:val="0014077B"/>
    <w:rsid w:val="0017429D"/>
    <w:rsid w:val="00195D7B"/>
    <w:rsid w:val="00196B71"/>
    <w:rsid w:val="001F3E9A"/>
    <w:rsid w:val="00241F43"/>
    <w:rsid w:val="00254F05"/>
    <w:rsid w:val="002851E6"/>
    <w:rsid w:val="002E67F0"/>
    <w:rsid w:val="00334FB3"/>
    <w:rsid w:val="003906FE"/>
    <w:rsid w:val="00392C6D"/>
    <w:rsid w:val="003B507C"/>
    <w:rsid w:val="00453AB3"/>
    <w:rsid w:val="00454E23"/>
    <w:rsid w:val="004923BD"/>
    <w:rsid w:val="004D2D3A"/>
    <w:rsid w:val="004E6D4C"/>
    <w:rsid w:val="005C3809"/>
    <w:rsid w:val="005E7C17"/>
    <w:rsid w:val="00640414"/>
    <w:rsid w:val="00647054"/>
    <w:rsid w:val="00663F24"/>
    <w:rsid w:val="006B0969"/>
    <w:rsid w:val="00717A7B"/>
    <w:rsid w:val="007D30F1"/>
    <w:rsid w:val="0081092E"/>
    <w:rsid w:val="00816B8D"/>
    <w:rsid w:val="00862D01"/>
    <w:rsid w:val="0090451F"/>
    <w:rsid w:val="00935314"/>
    <w:rsid w:val="009D3706"/>
    <w:rsid w:val="009E5BF7"/>
    <w:rsid w:val="00AA7677"/>
    <w:rsid w:val="00B059C0"/>
    <w:rsid w:val="00B21B33"/>
    <w:rsid w:val="00BB3DD6"/>
    <w:rsid w:val="00C122F3"/>
    <w:rsid w:val="00C530BE"/>
    <w:rsid w:val="00CA46CF"/>
    <w:rsid w:val="00D2250D"/>
    <w:rsid w:val="00DE4A6B"/>
    <w:rsid w:val="00EB6E44"/>
    <w:rsid w:val="00F81652"/>
    <w:rsid w:val="00FE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C87CDCE"/>
  <w15:chartTrackingRefBased/>
  <w15:docId w15:val="{C6C0CB6D-51BA-4688-87FC-9933DB20F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uiPriority w:val="9"/>
    <w:unhideWhenUsed/>
    <w:qFormat/>
    <w:rsid w:val="001F3E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2C6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F3E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3">
    <w:name w:val="Normal (Web)"/>
    <w:basedOn w:val="a"/>
    <w:uiPriority w:val="99"/>
    <w:unhideWhenUsed/>
    <w:rsid w:val="00BB3D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4">
    <w:name w:val="Strong"/>
    <w:basedOn w:val="a0"/>
    <w:uiPriority w:val="22"/>
    <w:qFormat/>
    <w:rsid w:val="00BB3DD6"/>
    <w:rPr>
      <w:b/>
      <w:bCs/>
    </w:rPr>
  </w:style>
  <w:style w:type="character" w:customStyle="1" w:styleId="30">
    <w:name w:val="标题 3 字符"/>
    <w:basedOn w:val="a0"/>
    <w:link w:val="3"/>
    <w:uiPriority w:val="9"/>
    <w:rsid w:val="00392C6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a5">
    <w:name w:val="Table Grid"/>
    <w:basedOn w:val="a1"/>
    <w:uiPriority w:val="39"/>
    <w:rsid w:val="00935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2851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851E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851E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851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8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5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1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10342</dc:creator>
  <cp:keywords/>
  <dc:description/>
  <cp:lastModifiedBy>yu zhang</cp:lastModifiedBy>
  <cp:revision>35</cp:revision>
  <dcterms:created xsi:type="dcterms:W3CDTF">2017-09-15T03:40:00Z</dcterms:created>
  <dcterms:modified xsi:type="dcterms:W3CDTF">2018-02-18T03:57:00Z</dcterms:modified>
</cp:coreProperties>
</file>